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9F2" w:rsidRPr="00C85FB3" w:rsidRDefault="003D5155" w:rsidP="000A49F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7F83164" wp14:editId="678BA93C">
            <wp:extent cx="6343650" cy="5352115"/>
            <wp:effectExtent l="0" t="0" r="0" b="127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49278" cy="5356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49F2" w:rsidRPr="00C85FB3" w:rsidRDefault="000A49F2" w:rsidP="001C4AD7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>S4 Fig.</w:t>
      </w:r>
      <w:proofErr w:type="gramEnd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 xml:space="preserve">Histogram representing taxonomic composition and relative abundance (&gt;0.1%) at </w:t>
      </w:r>
      <w:r w:rsidR="00A6434D">
        <w:rPr>
          <w:rFonts w:ascii="Times New Roman" w:hAnsi="Times New Roman" w:cs="Times New Roman" w:hint="eastAsia"/>
          <w:b/>
          <w:sz w:val="24"/>
          <w:szCs w:val="24"/>
        </w:rPr>
        <w:t xml:space="preserve">order </w:t>
      </w:r>
      <w:r w:rsidR="00A6434D" w:rsidRPr="00A6434D">
        <w:rPr>
          <w:rFonts w:ascii="Times New Roman" w:hAnsi="Times New Roman" w:cs="Times New Roman"/>
          <w:b/>
          <w:sz w:val="24"/>
          <w:szCs w:val="24"/>
        </w:rPr>
        <w:t>level in fecal samples between the control and probiotics groups.</w:t>
      </w:r>
      <w:proofErr w:type="gramEnd"/>
    </w:p>
    <w:sectPr w:rsidR="000A49F2" w:rsidRPr="00C85FB3" w:rsidSect="00A77483">
      <w:pgSz w:w="11906" w:h="16838"/>
      <w:pgMar w:top="851" w:right="851" w:bottom="851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24A" w:rsidRDefault="00E7324A" w:rsidP="000A49F2">
      <w:pPr>
        <w:spacing w:after="0" w:line="240" w:lineRule="auto"/>
      </w:pPr>
      <w:r>
        <w:separator/>
      </w:r>
    </w:p>
  </w:endnote>
  <w:endnote w:type="continuationSeparator" w:id="0">
    <w:p w:rsidR="00E7324A" w:rsidRDefault="00E7324A" w:rsidP="000A4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24A" w:rsidRDefault="00E7324A" w:rsidP="000A49F2">
      <w:pPr>
        <w:spacing w:after="0" w:line="240" w:lineRule="auto"/>
      </w:pPr>
      <w:r>
        <w:separator/>
      </w:r>
    </w:p>
  </w:footnote>
  <w:footnote w:type="continuationSeparator" w:id="0">
    <w:p w:rsidR="00E7324A" w:rsidRDefault="00E7324A" w:rsidP="000A4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10B"/>
    <w:rsid w:val="000348F1"/>
    <w:rsid w:val="00053CF5"/>
    <w:rsid w:val="000A49F2"/>
    <w:rsid w:val="00110C67"/>
    <w:rsid w:val="0019244F"/>
    <w:rsid w:val="001C4AD7"/>
    <w:rsid w:val="001E35BB"/>
    <w:rsid w:val="001F761C"/>
    <w:rsid w:val="0021410B"/>
    <w:rsid w:val="0025027B"/>
    <w:rsid w:val="002D18E4"/>
    <w:rsid w:val="003D5155"/>
    <w:rsid w:val="006146DC"/>
    <w:rsid w:val="0062304C"/>
    <w:rsid w:val="00744FD2"/>
    <w:rsid w:val="00764088"/>
    <w:rsid w:val="007924C5"/>
    <w:rsid w:val="00A6434D"/>
    <w:rsid w:val="00A77483"/>
    <w:rsid w:val="00AA4E84"/>
    <w:rsid w:val="00E436AA"/>
    <w:rsid w:val="00E66EEE"/>
    <w:rsid w:val="00E7324A"/>
    <w:rsid w:val="00E74EF7"/>
    <w:rsid w:val="00F33C01"/>
    <w:rsid w:val="00F45A24"/>
    <w:rsid w:val="00F676D6"/>
    <w:rsid w:val="00F87DB3"/>
    <w:rsid w:val="00F93BFF"/>
    <w:rsid w:val="00FC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yjsdry</dc:creator>
  <cp:lastModifiedBy>default</cp:lastModifiedBy>
  <cp:revision>3</cp:revision>
  <dcterms:created xsi:type="dcterms:W3CDTF">2019-07-10T18:15:00Z</dcterms:created>
  <dcterms:modified xsi:type="dcterms:W3CDTF">2019-07-10T18:17:00Z</dcterms:modified>
</cp:coreProperties>
</file>